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3E6DA" w14:textId="78929A9B" w:rsidR="00A7279C" w:rsidRDefault="00C74BCD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20BC100A" w14:textId="77777777" w:rsidR="00A7279C" w:rsidRDefault="00C74BC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herence to morbidity management practices among the participants and the identified barriers</w:t>
      </w:r>
    </w:p>
    <w:tbl>
      <w:tblPr>
        <w:tblStyle w:val="a3"/>
        <w:tblW w:w="922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455"/>
        <w:gridCol w:w="1410"/>
        <w:gridCol w:w="1365"/>
        <w:gridCol w:w="1425"/>
        <w:gridCol w:w="1170"/>
      </w:tblGrid>
      <w:tr w:rsidR="00A7279C" w14:paraId="3297BC15" w14:textId="77777777">
        <w:trPr>
          <w:trHeight w:val="300"/>
        </w:trPr>
        <w:tc>
          <w:tcPr>
            <w:tcW w:w="240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0171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23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3985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 clinic visits</w:t>
            </w:r>
          </w:p>
        </w:tc>
        <w:tc>
          <w:tcPr>
            <w:tcW w:w="1425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71AA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6D14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**</w:t>
            </w:r>
          </w:p>
        </w:tc>
      </w:tr>
      <w:tr w:rsidR="00A7279C" w14:paraId="634EA565" w14:textId="77777777">
        <w:trPr>
          <w:trHeight w:val="440"/>
        </w:trPr>
        <w:tc>
          <w:tcPr>
            <w:tcW w:w="240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7396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24B6F" w14:textId="77777777" w:rsidR="00A7279C" w:rsidRDefault="00C74BCD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y 1(regular)</w:t>
            </w:r>
          </w:p>
          <w:p w14:paraId="0314B673" w14:textId="77777777" w:rsidR="00A7279C" w:rsidRDefault="00C74BCD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01 (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80B14" w14:textId="77777777" w:rsidR="00A7279C" w:rsidRDefault="00C74BCD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y 2 (irregular)</w:t>
            </w:r>
          </w:p>
          <w:p w14:paraId="65BDEC09" w14:textId="77777777" w:rsidR="00A7279C" w:rsidRDefault="00C74BCD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01) (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50A15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y 3 (dropouts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treated)</w:t>
            </w:r>
          </w:p>
          <w:p w14:paraId="3C30A849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19) (%)</w:t>
            </w:r>
          </w:p>
        </w:tc>
        <w:tc>
          <w:tcPr>
            <w:tcW w:w="1425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4DE8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8902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EFD4CE5" w14:textId="77777777">
        <w:trPr>
          <w:trHeight w:val="96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BF83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r adherence to home-based limb care instruct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F709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9(78.2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F135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5(44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4E8B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5(21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F6EB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9(46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861D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A7279C" w14:paraId="010EA371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7BA8F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limitation faced for home-based care</w:t>
            </w:r>
          </w:p>
        </w:tc>
      </w:tr>
      <w:tr w:rsidR="00A7279C" w14:paraId="1F7869F4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0DC1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Knowledge gap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79D5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B1EA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3D64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(63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04FA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(30.5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C04F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161C52C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57BD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challeng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D153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(15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4A41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3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80BE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C847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(11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1A46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AB6B1AF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0EDA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999B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C272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7CDA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A481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5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C063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BC298DC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B7AA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CA6E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C47D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C94B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6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1FE4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(8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3F24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518762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F0E8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ack of suppor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E473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FA6F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5D16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E938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2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DEC8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26E2A63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A627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ow perceived valu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0E32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5FF5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0A53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ED9D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4.0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7E30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24DEDAC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CE87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b washing</w:t>
            </w:r>
          </w:p>
        </w:tc>
      </w:tr>
      <w:tr w:rsidR="00A7279C" w14:paraId="470FBC03" w14:textId="77777777">
        <w:trPr>
          <w:trHeight w:val="675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3C94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r washing of the affected limb with soap and wat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DBB4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(99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670C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(96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6D6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(89.1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2322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(94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A05D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7279C" w14:paraId="1573B423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C98EE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limb washing</w:t>
            </w:r>
          </w:p>
        </w:tc>
      </w:tr>
      <w:tr w:rsidR="00A7279C" w14:paraId="595DC21A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255BE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o or more times dai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02840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(64.4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4EB01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(59.2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85157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(38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5577C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(52.4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2AEF" w14:textId="77777777" w:rsidR="00A7279C" w:rsidRDefault="00C74BCD">
            <w:pPr>
              <w:spacing w:before="240" w:after="240" w:line="36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7279C" w14:paraId="35863866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C50E2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7EE7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(35.6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3B7D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(40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FF1C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(61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ADD6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(46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3D52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5B4E5CF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E711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rriers to limb washing</w:t>
            </w:r>
          </w:p>
        </w:tc>
      </w:tr>
      <w:tr w:rsidR="00A7279C" w14:paraId="541F6F15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0EC1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D5F6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0FB3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1FA7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29BB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2.8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DB32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0D5863B7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592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orking outdoo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96BC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7B55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579F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5CA8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6B0C5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44AB6F9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6176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hysic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CC5E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0EF9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3F79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EABE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9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6B35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E5D889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A21E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49F7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7A48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F9D4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12BD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2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AE344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AD7319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B70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in or discomfor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2C3B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BCE6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912D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587E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B2D5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D9F323D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5E5D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b drying</w:t>
            </w:r>
          </w:p>
        </w:tc>
      </w:tr>
      <w:tr w:rsidR="00A7279C" w14:paraId="49848943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70C6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drying  limbs after washing</w:t>
            </w:r>
          </w:p>
        </w:tc>
      </w:tr>
      <w:tr w:rsidR="00A7279C" w14:paraId="500899A7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2BD42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lway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378B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(48.5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B32D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(50.5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A2F9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(35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03A1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(44.2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0C7A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279C" w14:paraId="10F8F99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B6DC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fte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FBB3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E2F4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4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8B23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1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92E9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(15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D051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34C2608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C764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tim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1E91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4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70D4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4A63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A8FB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(9.0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8F8C2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78F7E72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BEEE7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8E04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0946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AFFE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6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70BE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(7.8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009A9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1F02AC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2C46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4F62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10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467D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(15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FD6D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(40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1604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(23.4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84948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183ED76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68D3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 in  drying limbs</w:t>
            </w:r>
          </w:p>
        </w:tc>
      </w:tr>
      <w:tr w:rsidR="00A7279C" w14:paraId="5CD0567D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9C57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890B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572D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33CD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2.5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2718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4.7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B1FD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654F70E0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2D0C7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orking outdoo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04B3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17C0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01A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CD0E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6978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ABBA86E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A3DF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hysic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8A2A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(15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4735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919C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E02D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9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ECF8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70FEA6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98DF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8A02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4434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4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57EC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(42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CF0B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(21.8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C136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27DAA06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FF81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D443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E3B0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C82D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8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37A2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10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1BEB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2D1472C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08F9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in or discomfor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1141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C320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7628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C7D4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1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0217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37F2AAE" w14:textId="77777777">
        <w:trPr>
          <w:trHeight w:val="440"/>
        </w:trPr>
        <w:tc>
          <w:tcPr>
            <w:tcW w:w="922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5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43481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il care </w:t>
            </w:r>
          </w:p>
        </w:tc>
      </w:tr>
      <w:tr w:rsidR="00A7279C" w14:paraId="55B97D37" w14:textId="77777777">
        <w:trPr>
          <w:trHeight w:val="480"/>
        </w:trPr>
        <w:tc>
          <w:tcPr>
            <w:tcW w:w="922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52BAD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equency of clipping nai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A7279C" w14:paraId="54DE64D5" w14:textId="77777777">
        <w:trPr>
          <w:trHeight w:val="45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7A0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t least once in two week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35B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(10.9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17B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(4.9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4D4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(5.0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69A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(6.8%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86CE" w14:textId="77777777" w:rsidR="00A7279C" w:rsidRDefault="00A727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075897" w14:textId="77777777" w:rsidR="00A7279C" w:rsidRDefault="00C74B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A7279C" w14:paraId="12436D1B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2042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nce in two week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7ED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30.7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939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(31.7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ECC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(36.1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821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(33.0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FF21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84327B7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6FAA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nce in a month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91D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(44.6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D11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(44.6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BC4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(47.1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3C6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(45.5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D76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CEDFAF3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722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rely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C70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9D0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F46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11B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(7.5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F5E4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9878B86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354A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18C4" w14:textId="77777777" w:rsidR="00A7279C" w:rsidRDefault="00C74B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22F1" w14:textId="77777777" w:rsidR="00A7279C" w:rsidRDefault="00C74B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6E9D" w14:textId="77777777" w:rsidR="00A7279C" w:rsidRDefault="00C74B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7.6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48A4" w14:textId="77777777" w:rsidR="00A7279C" w:rsidRDefault="00C74B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(7.2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799F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A8D8377" w14:textId="77777777">
        <w:trPr>
          <w:trHeight w:val="465"/>
        </w:trPr>
        <w:tc>
          <w:tcPr>
            <w:tcW w:w="922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677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difficulty in Nail care of your limbs</w:t>
            </w:r>
          </w:p>
        </w:tc>
      </w:tr>
      <w:tr w:rsidR="00A7279C" w14:paraId="01D69157" w14:textId="77777777">
        <w:trPr>
          <w:trHeight w:val="30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3A27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echnical difficulty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E6C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166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D9B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2.5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FDC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6.5%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5D6A" w14:textId="77777777" w:rsidR="00A7279C" w:rsidRDefault="00A727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DDDEEAE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645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hysical barrier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234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95C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0EB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8.4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91D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(10.3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A4E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2D271F8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955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barrier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84C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377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5EB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0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885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1.9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4101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19E1F46" w14:textId="77777777">
        <w:trPr>
          <w:trHeight w:val="4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1DD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945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12F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788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2.5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C07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3.7%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23C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19E2006" w14:textId="77777777">
        <w:trPr>
          <w:trHeight w:val="440"/>
        </w:trPr>
        <w:tc>
          <w:tcPr>
            <w:tcW w:w="9225" w:type="dxa"/>
            <w:gridSpan w:val="6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2BC4A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-digital space care</w:t>
            </w:r>
          </w:p>
        </w:tc>
      </w:tr>
      <w:tr w:rsidR="00A7279C" w14:paraId="4D956314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F686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washing and drying inter-digital spaces</w:t>
            </w:r>
          </w:p>
        </w:tc>
      </w:tr>
      <w:tr w:rsidR="00A7279C" w14:paraId="1FFC6D38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6D56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lway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6844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(49.5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E3F6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(50.5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2826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(38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136D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(45.8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1508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7279C" w14:paraId="6E558702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6CD2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fte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8C91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(21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6C66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16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72C5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(19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D29A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(19.3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2AA21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3D37098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93B7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tim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AC85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4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4FE2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7401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27A1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(8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18B22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3392E0A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33782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54A3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D37F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7B3C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8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7A41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(8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FE4C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84312FF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81DD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4DE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E52D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16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C81A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28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6E06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(18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C79A1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BAF3DA8" w14:textId="77777777">
        <w:trPr>
          <w:trHeight w:val="51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C7DB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rriers to washing and drying inter-digital spaces</w:t>
            </w:r>
          </w:p>
        </w:tc>
      </w:tr>
      <w:tr w:rsidR="00A7279C" w14:paraId="06797BB1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D12A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1421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2749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033E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3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302D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(5.6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11CF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59028CA" w14:textId="77777777" w:rsidR="00A7279C" w:rsidRDefault="00A7279C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F7207C2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AF28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orking outdoo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69B2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B01E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4F9D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1C82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0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7931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28BCE73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07EB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hysic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AC34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1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2FBA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CDC4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6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A985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(12.5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3C6B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357833C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BD57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8045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BD94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C01F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(35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433E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(17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7F038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DD4678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28E6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DFE0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10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8237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692C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6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8EB3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9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4E65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F0FCB7E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45F1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</w:tr>
      <w:tr w:rsidR="00A7279C" w14:paraId="5DF77C17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E831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ing the exercises advised</w:t>
            </w:r>
          </w:p>
        </w:tc>
      </w:tr>
      <w:tr w:rsidR="00A7279C" w14:paraId="3BC19FB0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078C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lway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6AF9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(31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AA4A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(19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B2CA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9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CCCE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(19.6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E53C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279C" w14:paraId="28597729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7EFF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fte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DA61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934D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C10D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E22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10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94C1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C626ED3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D211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tim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B090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4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5D39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A7B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8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6F3F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(10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A6A0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191D2F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27E3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14E4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530D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F9EA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5E10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9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7AA02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FD0E056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7F99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F133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0D40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(45.5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339C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(76.5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D7A4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(49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841C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7C8C9ED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B2A0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 in performing exercises</w:t>
            </w:r>
          </w:p>
        </w:tc>
      </w:tr>
      <w:tr w:rsidR="00A7279C" w14:paraId="13770008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77272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E681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C0AC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5642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F33E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6.5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7370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714C0DF0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8E961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hysic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E0A1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6557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3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8D39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2.5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B797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(9.3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FAA0F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5B4A38F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FA03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i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1DA0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566E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88BA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3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224D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6.5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C152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0780F1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35A5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EDBE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7349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(23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A431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(70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C1A2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(35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4136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8EC65A3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878B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lth issu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BF2A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7C9E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9F9C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0085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1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DE1CE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A0BAA0F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41B3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4261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(21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6A49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(28.7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4F2F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14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A042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(21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F751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AE49468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7A57D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b elevation</w:t>
            </w:r>
          </w:p>
        </w:tc>
      </w:tr>
      <w:tr w:rsidR="00A7279C" w14:paraId="5E1B6288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E5E7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ctice of limb elevation</w:t>
            </w:r>
          </w:p>
        </w:tc>
      </w:tr>
      <w:tr w:rsidR="00A7279C" w14:paraId="46C8CE76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FF10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&gt;4 hours during the da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F139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EF3C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AD90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5DE1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1.6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67A9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A7279C" w14:paraId="650F7E3A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5714A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lt;4 hours during the da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7F75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91EE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22F6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216F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3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85F5D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5C111F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A524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uring sleep on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289F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(47.5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48AD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(19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F7BE0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(22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0207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(29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916E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0BC14F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BB781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BAA3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(31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E4F2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(42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F946F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26.1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E5D89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(33.0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72A3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3FBB38C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E1BE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15FA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3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A73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33.7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1A8E4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(46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930B5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(32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E6F9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9351BCB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3C47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iers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ctising limb elevation</w:t>
            </w:r>
          </w:p>
        </w:tc>
      </w:tr>
      <w:tr w:rsidR="00A7279C" w14:paraId="510002E0" w14:textId="77777777">
        <w:trPr>
          <w:trHeight w:val="48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7F94F" w14:textId="77777777" w:rsidR="00A7279C" w:rsidRDefault="00C74BC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/discomfort/sleep disturbanc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43F3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(26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AE47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30.7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AC8CD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(29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61CB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(29.0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873D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3C96880C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B1F1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3CB4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9750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B3D1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(22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4B54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(8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BA85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20C1832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DF7C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812D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8ACA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58DD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F4A0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(7.8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8792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54DC3D8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8FFE4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daging</w:t>
            </w:r>
          </w:p>
        </w:tc>
      </w:tr>
      <w:tr w:rsidR="00A7279C" w14:paraId="5B96F806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EEC2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compression band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</w:tr>
      <w:tr w:rsidR="00A7279C" w14:paraId="33040DED" w14:textId="77777777">
        <w:trPr>
          <w:trHeight w:val="317"/>
        </w:trPr>
        <w:tc>
          <w:tcPr>
            <w:tcW w:w="240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5E62E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aily &gt;5 hours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C510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(19.8%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E072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4920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2AE8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(11.2%)</w:t>
            </w:r>
          </w:p>
        </w:tc>
        <w:tc>
          <w:tcPr>
            <w:tcW w:w="117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13E02F4" w14:textId="77777777" w:rsidR="00A7279C" w:rsidRDefault="00A727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F9DAE82" w14:textId="77777777">
        <w:trPr>
          <w:trHeight w:val="440"/>
        </w:trPr>
        <w:tc>
          <w:tcPr>
            <w:tcW w:w="240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71B48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E7F5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8BCF9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65A0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9640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55F99D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8F90966" w14:textId="77777777">
        <w:trPr>
          <w:trHeight w:val="440"/>
        </w:trPr>
        <w:tc>
          <w:tcPr>
            <w:tcW w:w="240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CB68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aily &lt;5 hours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311E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(21.8%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312A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05A6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3.4%)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9F0C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(9.7%)</w:t>
            </w:r>
          </w:p>
        </w:tc>
        <w:tc>
          <w:tcPr>
            <w:tcW w:w="117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3679CD8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69EA5D3" w14:textId="77777777">
        <w:trPr>
          <w:trHeight w:val="440"/>
        </w:trPr>
        <w:tc>
          <w:tcPr>
            <w:tcW w:w="240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A5C5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5E1C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37D84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2EBD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EB4D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3CC106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092D191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C580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tim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A169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1064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ABBD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41B9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(5.6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417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279C" w14:paraId="3DA33E59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E53A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C45C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10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D8C9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10 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6E6D3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0.1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21D6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10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79DF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DF00319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BAA1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9BC7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33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0790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(69.3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FB9D1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(69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855AC" w14:textId="77777777" w:rsidR="00A7279C" w:rsidRDefault="00C74BC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(58.3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A40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53D5BC1" w14:textId="77777777">
        <w:trPr>
          <w:trHeight w:val="72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3A13D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iers to compression bandage application  </w:t>
            </w:r>
          </w:p>
        </w:tc>
      </w:tr>
      <w:tr w:rsidR="00A7279C" w14:paraId="0C67977A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5D69A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stigm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6A37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10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9FE0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3E8D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7D80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(8.1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70AD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38A2170D" w14:textId="77777777">
        <w:trPr>
          <w:trHeight w:val="675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ACDBA" w14:textId="77777777" w:rsidR="00A7279C" w:rsidRDefault="00C74BCD">
            <w:pPr>
              <w:spacing w:before="240" w:after="0" w:line="276" w:lineRule="auto"/>
              <w:ind w:left="1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tional constraints includ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osure to dirt/wat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3516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(4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7C25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(4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7C4F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2.5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D3D5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(14.0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7BA4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F6AA349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B1EB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ppl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6603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1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71DD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3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0899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8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A259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(13.4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0E84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47DE4AC" w14:textId="77777777">
        <w:trPr>
          <w:trHeight w:val="45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6FEA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dage loosening/unty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47CC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3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2A60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8DB1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A258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(8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E5E8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FBB041A" w14:textId="77777777">
        <w:trPr>
          <w:trHeight w:val="675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A5CB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/ discomfort/restriction of movemen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3EE8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(15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3DD7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4A98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769F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(10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91A1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0146EE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93D2D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n-availabilit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CB81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04FC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(38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09EC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(42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8990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(36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28B3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01C4E2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FD31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0CE4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73E0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2AAF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6AB1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(7.5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D680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11DA47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FDD5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ACD3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F677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0E15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(33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1F81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(14.0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82FC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08FE092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AFB1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ce of ulc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E777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AFF1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8881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9D4C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1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51B94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76E7F09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718C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b massaging</w:t>
            </w:r>
          </w:p>
        </w:tc>
      </w:tr>
      <w:tr w:rsidR="00A7279C" w14:paraId="3F8AC451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C2F9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limb massage</w:t>
            </w:r>
          </w:p>
        </w:tc>
      </w:tr>
      <w:tr w:rsidR="00A7279C" w14:paraId="6CAB27F3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A390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lway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BC1E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1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B73E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9E70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0619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(9.3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CAF3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279C" w14:paraId="0516B78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873F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fte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67B2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FD46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4143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9313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5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1E8A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387367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B17F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tim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471B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A8E4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0569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6A5D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(5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40DED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CE07FDF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1F06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0E34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16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C13A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AC6F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078C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(8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746B6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C2D2FB4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659FE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71FC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(45.5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B834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(72.3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79D5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(91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C2A6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(71.0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3D849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0B829456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BD54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practising limb massage</w:t>
            </w:r>
          </w:p>
        </w:tc>
      </w:tr>
      <w:tr w:rsidR="00A7279C" w14:paraId="29C87939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164E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led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904E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4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EE07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(36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65CC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(85.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1D11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(48.0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9C9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279C" w14:paraId="48F1DABE" w14:textId="77777777">
        <w:trPr>
          <w:trHeight w:val="45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F441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ack of assistance/caretak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5068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7EB1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1C15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3227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6.5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DEC5E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8E4236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189F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65B2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427F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DD53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9235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(8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E858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F2B3028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E8D6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tivation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31BE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1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2605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59D0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6DA3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(14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DFEF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0D2619F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3540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Pai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CA20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5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0096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5BD1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3DAD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2.2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E7E5C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4934DF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7CE3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hysical barri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E78A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6AD4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(13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343A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2.5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65D7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(11.8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C8050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6B4A1A41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CE6F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39CFB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footwear</w:t>
            </w:r>
          </w:p>
        </w:tc>
      </w:tr>
      <w:tr w:rsidR="00A7279C" w14:paraId="28311574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E1DF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twear Usage</w:t>
            </w:r>
          </w:p>
        </w:tc>
      </w:tr>
      <w:tr w:rsidR="00A7279C" w14:paraId="201B0F47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D2D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r use of footwear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64C5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(92.1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A85C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(78.2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B390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(80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68BB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(83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9E53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7279C" w14:paraId="439F2FB0" w14:textId="77777777">
        <w:trPr>
          <w:trHeight w:val="45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5D54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f appropriate footwea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417B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(54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F1BF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(50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124C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(30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BDF4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(44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4E2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7279C" w14:paraId="7BCE2619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55BC3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footwear usage</w:t>
            </w:r>
          </w:p>
        </w:tc>
      </w:tr>
      <w:tr w:rsidR="00A7279C" w14:paraId="568A09CF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87A41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tting issu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6DC1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(34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72FD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(55.5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2DC6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(61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EA6D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(51.1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3B2A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279C" w14:paraId="20FF4C6D" w14:textId="77777777">
        <w:trPr>
          <w:trHeight w:val="45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7332D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footwear-wearing habi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30B2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0C8A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E08C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4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2B16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3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C755D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5701BA34" w14:textId="77777777">
        <w:trPr>
          <w:trHeight w:val="48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3AAB1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constraints for custom footwea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831E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(40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E35A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(34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DAC0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(30.2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E3AC6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(34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1A5C8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9F27CBA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140D8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/Ulce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1842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76C0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7907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F371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1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08CB3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F60E6E5" w14:textId="77777777">
        <w:trPr>
          <w:trHeight w:val="44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7D345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benefit of instructions for limb management at home</w:t>
            </w:r>
          </w:p>
        </w:tc>
      </w:tr>
      <w:tr w:rsidR="00A7279C" w14:paraId="0AD65437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69729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benefi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1F40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(63.4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BC59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(31.7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77D1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2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7537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(34.6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8FFB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279C" w14:paraId="53995453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981D1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 benefi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625D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(27.7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666B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(21.8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EA07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5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D5E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(17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E719D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B1D6EFD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4C82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benefi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F307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4580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(46.5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28B04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(81.5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BFD5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(47.7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19CEA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2701246C" w14:textId="77777777">
        <w:trPr>
          <w:trHeight w:val="480"/>
        </w:trPr>
        <w:tc>
          <w:tcPr>
            <w:tcW w:w="9225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7994F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rted improvements from adherence to limb management instructions</w:t>
            </w:r>
          </w:p>
        </w:tc>
      </w:tr>
      <w:tr w:rsidR="00A7279C" w14:paraId="3E139EF4" w14:textId="77777777">
        <w:trPr>
          <w:trHeight w:val="30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F09F7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in ADL attack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E348E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(23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2EDC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(11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7A12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.7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D930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(11.8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D7EB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279C" w14:paraId="6F6EB8EC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5DA6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tion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ema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73F4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(16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3A60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5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4C0D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3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6ECB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(8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3346B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A274A30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91D97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 progress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ema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0D40B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(59.4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3679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(27.7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9CB2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(12.6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41D32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(32.1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0C235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11A52F26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5F29A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duced pai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8A548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9A2D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9946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3.4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E51DC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6.5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75217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7CB85CE6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E82C6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ence of intertrigo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BA1B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80E1A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1B165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F412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(3.4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2C691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4826862B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0D48C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ing of skin les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6E0F1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04E7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7.9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F5863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EC567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(5.9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C892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79C" w14:paraId="30F0DFA5" w14:textId="77777777">
        <w:trPr>
          <w:trHeight w:val="440"/>
        </w:trPr>
        <w:tc>
          <w:tcPr>
            <w:tcW w:w="2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60680" w14:textId="77777777" w:rsidR="00A7279C" w:rsidRDefault="00C74BCD">
            <w:pPr>
              <w:spacing w:before="240" w:after="0" w:line="276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roved ease of walk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41F09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7817F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FCE30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5D43D" w14:textId="77777777" w:rsidR="00A7279C" w:rsidRDefault="00C74BCD">
            <w:pPr>
              <w:spacing w:before="240" w:after="0" w:line="276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1.6%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C08F9" w14:textId="77777777" w:rsidR="00A7279C" w:rsidRDefault="00A727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C096B5" w14:textId="77777777" w:rsidR="00A7279C" w:rsidRDefault="00C74BC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Chi-square test/Fisher’s exact test</w:t>
      </w:r>
    </w:p>
    <w:p w14:paraId="2E626875" w14:textId="77777777" w:rsidR="00A7279C" w:rsidRDefault="00A7279C"/>
    <w:sectPr w:rsidR="00A7279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1"/>
    <w:family w:val="roman"/>
    <w:pitch w:val="variable"/>
    <w:sig w:usb0="0004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79C"/>
    <w:rsid w:val="00116582"/>
    <w:rsid w:val="004D02CC"/>
    <w:rsid w:val="006510B1"/>
    <w:rsid w:val="00A7279C"/>
    <w:rsid w:val="00C74BCD"/>
    <w:rsid w:val="00D6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EC2941"/>
  <w15:docId w15:val="{529A3700-6A06-4DAF-9A0C-BC0FB55B9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IN" w:eastAsia="en-IN" w:bidi="hi-IN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9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9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9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jc w:val="center"/>
    </w:pPr>
    <w:rPr>
      <w:b/>
      <w:sz w:val="28"/>
      <w:szCs w:val="28"/>
    </w:rPr>
  </w:style>
  <w:style w:type="paragraph" w:customStyle="1" w:styleId="ChapterTitle">
    <w:name w:val="Chapter Title"/>
    <w:basedOn w:val="Heading1"/>
    <w:next w:val="Heading1"/>
    <w:link w:val="ChapterTitleChar"/>
    <w:qFormat/>
    <w:rsid w:val="00E9405A"/>
    <w:pPr>
      <w:keepLines w:val="0"/>
      <w:spacing w:after="60"/>
      <w:jc w:val="center"/>
    </w:pPr>
    <w:rPr>
      <w:rFonts w:ascii="Times New Roman" w:hAnsi="Times New Roman" w:cs="Times New Roman"/>
      <w:b/>
      <w:color w:val="auto"/>
      <w:kern w:val="32"/>
      <w:sz w:val="28"/>
      <w:szCs w:val="24"/>
    </w:rPr>
  </w:style>
  <w:style w:type="character" w:customStyle="1" w:styleId="ChapterTitleChar">
    <w:name w:val="Chapter Title Char"/>
    <w:basedOn w:val="DefaultParagraphFont"/>
    <w:link w:val="ChapterTitle"/>
    <w:rsid w:val="00E9405A"/>
    <w:rPr>
      <w:rFonts w:ascii="Times New Roman" w:eastAsiaTheme="majorEastAsia" w:hAnsi="Times New Roman" w:cs="Times New Roman"/>
      <w:b/>
      <w:kern w:val="32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940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9405A"/>
    <w:rPr>
      <w:rFonts w:ascii="Times New Roman" w:eastAsiaTheme="majorEastAsia" w:hAnsi="Times New Roman" w:cstheme="majorBidi"/>
      <w:b/>
      <w:bCs/>
      <w:kern w:val="28"/>
      <w:sz w:val="28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9405A"/>
    <w:rPr>
      <w:rFonts w:ascii="Times New Roman" w:eastAsiaTheme="majorEastAsia" w:hAnsi="Times New Roman" w:cstheme="majorBidi"/>
      <w:b/>
      <w:sz w:val="24"/>
      <w:szCs w:val="24"/>
    </w:rPr>
  </w:style>
  <w:style w:type="character" w:styleId="SubtleEmphasis">
    <w:name w:val="Subtle Emphasis"/>
    <w:aliases w:val="Level 2 sutititle"/>
    <w:basedOn w:val="DefaultParagraphFont"/>
    <w:uiPriority w:val="19"/>
    <w:qFormat/>
    <w:rsid w:val="00E9405A"/>
    <w:rPr>
      <w:rFonts w:ascii="Times New Roman" w:hAnsi="Times New Roman"/>
      <w:bCs w:val="0"/>
      <w:i w:val="0"/>
      <w:iCs w:val="0"/>
      <w:caps w:val="0"/>
      <w:smallCaps w:val="0"/>
      <w:color w:val="404040" w:themeColor="text1" w:themeTint="BF"/>
      <w:sz w:val="24"/>
    </w:rPr>
  </w:style>
  <w:style w:type="character" w:styleId="SubtleReference">
    <w:name w:val="Subtle Reference"/>
    <w:aliases w:val="3rd level subs"/>
    <w:basedOn w:val="DefaultParagraphFont"/>
    <w:uiPriority w:val="31"/>
    <w:qFormat/>
    <w:rsid w:val="00E9405A"/>
    <w:rPr>
      <w:rFonts w:ascii="Times New Roman" w:hAnsi="Times New Roman"/>
      <w:b/>
      <w:i/>
      <w:caps w:val="0"/>
      <w:smallCaps w:val="0"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9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IN" w:bidi="ta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962"/>
    <w:rPr>
      <w:rFonts w:eastAsiaTheme="majorEastAsia" w:cstheme="majorBidi"/>
      <w:color w:val="2F5496" w:themeColor="accent1" w:themeShade="BF"/>
      <w:sz w:val="28"/>
      <w:szCs w:val="28"/>
      <w:lang w:val="en-GB" w:eastAsia="en-IN" w:bidi="ta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962"/>
    <w:rPr>
      <w:rFonts w:eastAsiaTheme="majorEastAsia" w:cstheme="majorBidi"/>
      <w:i/>
      <w:iCs/>
      <w:color w:val="2F5496" w:themeColor="accent1" w:themeShade="BF"/>
      <w:sz w:val="24"/>
      <w:lang w:val="en-GB" w:eastAsia="en-IN" w:bidi="ta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962"/>
    <w:rPr>
      <w:rFonts w:eastAsiaTheme="majorEastAsia" w:cstheme="majorBidi"/>
      <w:color w:val="2F5496" w:themeColor="accent1" w:themeShade="BF"/>
      <w:sz w:val="24"/>
      <w:lang w:val="en-GB" w:eastAsia="en-IN" w:bidi="ta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962"/>
    <w:rPr>
      <w:rFonts w:eastAsiaTheme="majorEastAsia" w:cstheme="majorBidi"/>
      <w:i/>
      <w:iCs/>
      <w:color w:val="595959" w:themeColor="text1" w:themeTint="A6"/>
      <w:sz w:val="24"/>
      <w:lang w:val="en-GB" w:eastAsia="en-IN" w:bidi="ta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962"/>
    <w:rPr>
      <w:rFonts w:eastAsiaTheme="majorEastAsia" w:cstheme="majorBidi"/>
      <w:color w:val="595959" w:themeColor="text1" w:themeTint="A6"/>
      <w:sz w:val="24"/>
      <w:lang w:val="en-GB" w:eastAsia="en-IN" w:bidi="ta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962"/>
    <w:rPr>
      <w:rFonts w:eastAsiaTheme="majorEastAsia" w:cstheme="majorBidi"/>
      <w:i/>
      <w:iCs/>
      <w:color w:val="272727" w:themeColor="text1" w:themeTint="D8"/>
      <w:sz w:val="24"/>
      <w:lang w:val="en-GB" w:eastAsia="en-IN" w:bidi="ta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962"/>
    <w:rPr>
      <w:rFonts w:eastAsiaTheme="majorEastAsia" w:cstheme="majorBidi"/>
      <w:color w:val="272727" w:themeColor="text1" w:themeTint="D8"/>
      <w:sz w:val="24"/>
      <w:lang w:val="en-GB" w:eastAsia="en-IN" w:bidi="ta-IN"/>
    </w:rPr>
  </w:style>
  <w:style w:type="paragraph" w:styleId="Quote">
    <w:name w:val="Quote"/>
    <w:basedOn w:val="Normal"/>
    <w:next w:val="Normal"/>
    <w:link w:val="QuoteChar"/>
    <w:uiPriority w:val="29"/>
    <w:qFormat/>
    <w:rsid w:val="00971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962"/>
    <w:rPr>
      <w:rFonts w:ascii="Times New Roman" w:eastAsiaTheme="minorEastAsia" w:hAnsi="Times New Roman" w:cs="Latha"/>
      <w:i/>
      <w:iCs/>
      <w:color w:val="404040" w:themeColor="text1" w:themeTint="BF"/>
      <w:sz w:val="24"/>
      <w:lang w:val="en-GB" w:eastAsia="en-IN" w:bidi="ta-IN"/>
    </w:rPr>
  </w:style>
  <w:style w:type="paragraph" w:styleId="ListParagraph">
    <w:name w:val="List Paragraph"/>
    <w:basedOn w:val="Normal"/>
    <w:uiPriority w:val="34"/>
    <w:qFormat/>
    <w:rsid w:val="009719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9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9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962"/>
    <w:rPr>
      <w:rFonts w:ascii="Times New Roman" w:eastAsiaTheme="minorEastAsia" w:hAnsi="Times New Roman" w:cs="Latha"/>
      <w:i/>
      <w:iCs/>
      <w:color w:val="2F5496" w:themeColor="accent1" w:themeShade="BF"/>
      <w:sz w:val="24"/>
      <w:lang w:val="en-GB" w:eastAsia="en-IN" w:bidi="ta-IN"/>
    </w:rPr>
  </w:style>
  <w:style w:type="character" w:styleId="IntenseReference">
    <w:name w:val="Intense Reference"/>
    <w:basedOn w:val="DefaultParagraphFont"/>
    <w:uiPriority w:val="32"/>
    <w:qFormat/>
    <w:rsid w:val="0097196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7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E1F"/>
    <w:rPr>
      <w:rFonts w:ascii="Calibri" w:eastAsia="Calibri" w:hAnsi="Calibri" w:cs="Calibri"/>
      <w:kern w:val="0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4C7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E1F"/>
    <w:rPr>
      <w:rFonts w:ascii="Calibri" w:eastAsia="Calibri" w:hAnsi="Calibri" w:cs="Calibri"/>
      <w:kern w:val="0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Pr>
      <w:b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FpkIeeAn4dNgQOw9m0CrMVpF+Q==">CgMxLjA4AHIhMUxWTEluQzF0Z1Q4NFEzaEFESFRKWGFaZTFXUE1nMVV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tha.K</dc:creator>
  <cp:lastModifiedBy>Swetha.K</cp:lastModifiedBy>
  <cp:revision>2</cp:revision>
  <dcterms:created xsi:type="dcterms:W3CDTF">2025-12-29T11:30:00Z</dcterms:created>
  <dcterms:modified xsi:type="dcterms:W3CDTF">2025-12-29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aeecb4-669c-4bb7-b054-c54c2b11aa02</vt:lpwstr>
  </property>
</Properties>
</file>